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7ADE" w:rsidRPr="00257ADE" w:rsidRDefault="00B54BDA" w:rsidP="00433BFA">
      <w:pPr>
        <w:spacing w:after="240" w:line="240" w:lineRule="exact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 20</w:t>
      </w:r>
      <w:bookmarkStart w:id="0" w:name="_GoBack"/>
      <w:bookmarkEnd w:id="0"/>
      <w:r w:rsidR="00257ADE" w:rsidRPr="00257ADE">
        <w:rPr>
          <w:rFonts w:ascii="Arial" w:hAnsi="Arial" w:cs="Arial"/>
          <w:b/>
          <w:sz w:val="20"/>
          <w:szCs w:val="20"/>
        </w:rPr>
        <w:t xml:space="preserve">: TRANSFAC motif enrichment in 501 SNP regions (SNP ±100 </w:t>
      </w:r>
      <w:proofErr w:type="spellStart"/>
      <w:r w:rsidR="00257ADE" w:rsidRPr="00257ADE">
        <w:rPr>
          <w:rFonts w:ascii="Arial" w:hAnsi="Arial" w:cs="Arial"/>
          <w:b/>
          <w:sz w:val="20"/>
          <w:szCs w:val="20"/>
        </w:rPr>
        <w:t>bp</w:t>
      </w:r>
      <w:proofErr w:type="spellEnd"/>
      <w:r w:rsidR="00257ADE" w:rsidRPr="00257ADE">
        <w:rPr>
          <w:rFonts w:ascii="Arial" w:hAnsi="Arial" w:cs="Arial"/>
          <w:b/>
          <w:sz w:val="20"/>
          <w:szCs w:val="20"/>
        </w:rPr>
        <w:t>).</w:t>
      </w:r>
    </w:p>
    <w:tbl>
      <w:tblPr>
        <w:tblW w:w="5387" w:type="dxa"/>
        <w:jc w:val="center"/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1276"/>
      </w:tblGrid>
      <w:tr w:rsidR="002F1055" w:rsidRPr="00257ADE" w:rsidTr="00D01820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055" w:rsidRPr="00257ADE" w:rsidRDefault="002F1055" w:rsidP="00433BFA">
            <w:pPr>
              <w:spacing w:before="120" w:after="12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57AD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actor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055" w:rsidRPr="00257ADE" w:rsidRDefault="002F1055" w:rsidP="00433BF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57AD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055" w:rsidRPr="00257ADE" w:rsidRDefault="002F1055" w:rsidP="00433BF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57AD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055" w:rsidRPr="00257ADE" w:rsidRDefault="002F1055" w:rsidP="00433BF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57AD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Yes/No</w:t>
            </w:r>
          </w:p>
        </w:tc>
      </w:tr>
      <w:tr w:rsidR="002F1055" w:rsidRPr="00257ADE" w:rsidTr="00D01820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1055" w:rsidRPr="00D01820" w:rsidRDefault="002F1055" w:rsidP="00433BFA">
            <w:pPr>
              <w:spacing w:before="60" w:after="6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0182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REB group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F1055" w:rsidRPr="00257ADE" w:rsidRDefault="002F1055" w:rsidP="00433BFA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F1055" w:rsidRPr="00257ADE" w:rsidRDefault="002F1055" w:rsidP="00433BFA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55" w:rsidRPr="00257ADE" w:rsidRDefault="002F1055" w:rsidP="00433BFA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74</w:t>
            </w:r>
          </w:p>
        </w:tc>
      </w:tr>
      <w:tr w:rsidR="002F1055" w:rsidRPr="00257ADE" w:rsidTr="00D01820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1055" w:rsidRPr="00D01820" w:rsidRDefault="002F1055" w:rsidP="00433BFA">
            <w:pPr>
              <w:spacing w:before="60" w:after="6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0182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F-1 facto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1055" w:rsidRPr="00257ADE" w:rsidRDefault="002F1055" w:rsidP="00433BFA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1055" w:rsidRPr="00257ADE" w:rsidRDefault="002F1055" w:rsidP="00433BFA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55" w:rsidRPr="00257ADE" w:rsidRDefault="002F1055" w:rsidP="00433BFA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78</w:t>
            </w:r>
          </w:p>
        </w:tc>
      </w:tr>
      <w:tr w:rsidR="002F1055" w:rsidRPr="00257ADE" w:rsidTr="00D01820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1055" w:rsidRPr="00D01820" w:rsidRDefault="002F1055" w:rsidP="00433BFA">
            <w:pPr>
              <w:spacing w:before="60" w:after="6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0182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p1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1055" w:rsidRPr="00257ADE" w:rsidRDefault="002F1055" w:rsidP="00433BFA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1055" w:rsidRPr="00257ADE" w:rsidRDefault="002F1055" w:rsidP="00433BFA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55" w:rsidRPr="00257ADE" w:rsidRDefault="002F1055" w:rsidP="00433BFA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912</w:t>
            </w:r>
          </w:p>
        </w:tc>
      </w:tr>
      <w:tr w:rsidR="002F1055" w:rsidRPr="00257ADE" w:rsidTr="00D01820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055" w:rsidRPr="00D01820" w:rsidRDefault="002F1055" w:rsidP="00433BFA">
            <w:pPr>
              <w:spacing w:before="60" w:after="6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0182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TCF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055" w:rsidRPr="00257ADE" w:rsidRDefault="002F1055" w:rsidP="00433BFA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055" w:rsidRPr="00257ADE" w:rsidRDefault="002F1055" w:rsidP="00433BFA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055" w:rsidRPr="00257ADE" w:rsidRDefault="002F1055" w:rsidP="00433BFA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A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67</w:t>
            </w:r>
          </w:p>
        </w:tc>
      </w:tr>
    </w:tbl>
    <w:p w:rsidR="00127A61" w:rsidRPr="00257ADE" w:rsidRDefault="00257ADE" w:rsidP="00257ADE">
      <w:pPr>
        <w:spacing w:before="120" w:after="120" w:line="240" w:lineRule="auto"/>
        <w:ind w:left="2127" w:right="2130"/>
        <w:rPr>
          <w:rFonts w:ascii="Arial" w:hAnsi="Arial" w:cs="Arial"/>
          <w:sz w:val="18"/>
          <w:szCs w:val="18"/>
        </w:rPr>
      </w:pPr>
      <w:r w:rsidRPr="00257ADE">
        <w:rPr>
          <w:rFonts w:ascii="Arial" w:hAnsi="Arial" w:cs="Arial"/>
          <w:sz w:val="18"/>
          <w:szCs w:val="18"/>
        </w:rPr>
        <w:t>Yes and No denote the relative number of sites for the selected matrix in the DMRs as compared to the background data set.</w:t>
      </w:r>
    </w:p>
    <w:sectPr w:rsidR="00127A61" w:rsidRPr="00257A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055"/>
    <w:rsid w:val="00257ADE"/>
    <w:rsid w:val="002F1055"/>
    <w:rsid w:val="00433BFA"/>
    <w:rsid w:val="00510143"/>
    <w:rsid w:val="00B54BDA"/>
    <w:rsid w:val="00D01820"/>
    <w:rsid w:val="00ED4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252845-46E3-4465-A430-B5086FD18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2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Fernandes Leitao</dc:creator>
  <cp:keywords/>
  <dc:description/>
  <cp:lastModifiedBy>Elsa Fernandes Leitao</cp:lastModifiedBy>
  <cp:revision>5</cp:revision>
  <dcterms:created xsi:type="dcterms:W3CDTF">2017-01-25T11:54:00Z</dcterms:created>
  <dcterms:modified xsi:type="dcterms:W3CDTF">2017-02-16T09:47:00Z</dcterms:modified>
</cp:coreProperties>
</file>